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530B2" w14:textId="3882C7DC" w:rsidR="00EA4BBA" w:rsidRPr="00343713" w:rsidRDefault="00413D0B" w:rsidP="00EA4BBA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6 </w:t>
      </w:r>
      <w:r w:rsidR="00EA4BBA" w:rsidRPr="0034371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EA4BBA" w:rsidRPr="00343713">
        <w:rPr>
          <w:rFonts w:ascii="Times New Roman" w:hAnsi="Times New Roman"/>
          <w:b/>
          <w:bCs/>
          <w:sz w:val="24"/>
          <w:szCs w:val="24"/>
        </w:rPr>
        <w:t xml:space="preserve"> STEM </w:t>
      </w:r>
      <w:r w:rsidR="00EA4BBA">
        <w:rPr>
          <w:rFonts w:ascii="Times New Roman" w:hAnsi="Times New Roman"/>
          <w:b/>
          <w:sz w:val="24"/>
          <w:szCs w:val="24"/>
        </w:rPr>
        <w:t xml:space="preserve">degree </w:t>
      </w:r>
      <w:r w:rsidR="00EA4BBA" w:rsidRPr="00343713">
        <w:rPr>
          <w:rFonts w:ascii="Times New Roman" w:hAnsi="Times New Roman"/>
          <w:b/>
          <w:sz w:val="24"/>
          <w:szCs w:val="24"/>
        </w:rPr>
        <w:t xml:space="preserve">and </w:t>
      </w:r>
      <w:r w:rsidR="00EA4BBA">
        <w:rPr>
          <w:rFonts w:ascii="Times New Roman" w:hAnsi="Times New Roman"/>
          <w:b/>
          <w:sz w:val="24"/>
          <w:szCs w:val="24"/>
        </w:rPr>
        <w:t xml:space="preserve">STEM </w:t>
      </w:r>
      <w:r w:rsidR="00EA4BBA" w:rsidRPr="00343713">
        <w:rPr>
          <w:rFonts w:ascii="Times New Roman" w:hAnsi="Times New Roman"/>
          <w:b/>
          <w:sz w:val="24"/>
          <w:szCs w:val="24"/>
        </w:rPr>
        <w:t>occupation</w:t>
      </w:r>
      <w:r w:rsidR="00EA4BBA">
        <w:rPr>
          <w:rFonts w:ascii="Times New Roman" w:hAnsi="Times New Roman"/>
          <w:b/>
          <w:sz w:val="24"/>
          <w:szCs w:val="24"/>
        </w:rPr>
        <w:t xml:space="preserve"> gaps as in Table 3. Control for race/ethnicity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863"/>
      </w:tblGrid>
      <w:tr w:rsidR="00EA4BBA" w:rsidRPr="0029703A" w14:paraId="77E19B2D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E19C73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DFCB62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E4542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7D242C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EA4BBA" w:rsidRPr="0029703A" w14:paraId="6EC5451E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50AFC7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4497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3B02DA62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0A30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1CFA99E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EE4D3D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60AB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49A58AA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EA4BBA" w:rsidRPr="0029703A" w14:paraId="7E3C7DB6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0F973E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137D2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73C4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FF9C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676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54079F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5439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EFCA9C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EA4BBA" w:rsidRPr="0029703A" w14:paraId="7108969D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AFB46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25BD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9BEC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84FD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B3DB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DAE0C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F2470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55C23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EA4BBA" w:rsidRPr="0029703A" w14:paraId="618F70A4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6EEA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F8DE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0.013</w:t>
            </w:r>
            <w:r w:rsidRPr="003C1D83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3F17F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-0.111</w:t>
            </w:r>
            <w:r w:rsidRPr="003C1D83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4646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0.020</w:t>
            </w:r>
            <w:r w:rsidRPr="003C1D83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CF0B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-0.010</w:t>
            </w:r>
            <w:r w:rsidRPr="003C1D83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FBEE9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C89E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542DFC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BBA" w:rsidRPr="0029703A" w14:paraId="449B001C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E128E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EA2FC2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6EE2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5B55B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F4178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36C1C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B3AF5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5A0C6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BBA" w:rsidRPr="0029703A" w14:paraId="3C7A12BE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5FF9D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00902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A753A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420B6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BD774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9552B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93A06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7D92EC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-0.018</w:t>
            </w:r>
            <w:r w:rsidRPr="001A6268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A4BBA" w:rsidRPr="0029703A" w14:paraId="7BB26C5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2DE6E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000AA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A48CBD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B82F1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F34592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C0BF1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6EBE8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90023B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EA4BBA" w:rsidRPr="0029703A" w14:paraId="207B3442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F26C4B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313F4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5666CF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B2D40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7C558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E8E43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89091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2DDCC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-0.015</w:t>
            </w:r>
          </w:p>
        </w:tc>
      </w:tr>
      <w:tr w:rsidR="00EA4BBA" w:rsidRPr="0029703A" w14:paraId="21A9AB9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90856B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5B319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8B226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B3EFD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04A87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C031F3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492B1D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07F0B2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</w:tr>
      <w:tr w:rsidR="00EA4BBA" w:rsidRPr="0029703A" w14:paraId="60496C4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27976C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E8B11F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DFD68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35612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DC7E1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DE144B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BD563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A1551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-0.017</w:t>
            </w:r>
          </w:p>
        </w:tc>
      </w:tr>
      <w:tr w:rsidR="00EA4BBA" w:rsidRPr="0029703A" w14:paraId="7C1DDA37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AD5D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AD6AD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739B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1C31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5BF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3E4CF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DA24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6754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(0.020)</w:t>
            </w:r>
          </w:p>
        </w:tc>
      </w:tr>
      <w:tr w:rsidR="00EA4BBA" w:rsidRPr="0029703A" w14:paraId="0123AABB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0495D6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9900D3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6578238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62B81A0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E18A47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269BAFF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D37C612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B65690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EA4BBA" w:rsidRPr="0029703A" w14:paraId="02C43652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059884C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CEA694" w14:textId="77777777" w:rsidR="00EA4BB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D927F9" w14:textId="77777777" w:rsidR="00EA4BB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DF5BBE" w14:textId="77777777" w:rsidR="00EA4BB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CF4B2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1D8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833425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743786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82DF7A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6268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EA4BBA" w:rsidRPr="0029703A" w14:paraId="43F829FC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64A9F4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D8B80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2,063,0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18D2D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1,850,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5D43F7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054DF9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8D0ADE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E6D67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9,9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BD8731" w14:textId="77777777" w:rsidR="00EA4BBA" w:rsidRPr="0029703A" w:rsidRDefault="00EA4BBA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1,890</w:t>
            </w:r>
          </w:p>
        </w:tc>
      </w:tr>
    </w:tbl>
    <w:p w14:paraId="226F7174" w14:textId="77777777" w:rsidR="00EA4BBA" w:rsidRDefault="00EA4BBA" w:rsidP="00EA4BBA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28603EDE" w14:textId="77777777" w:rsidR="00EA4BBA" w:rsidRPr="00CB1FE3" w:rsidRDefault="00EA4BBA" w:rsidP="00EA4BBA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18"/>
          <w:szCs w:val="18"/>
        </w:rPr>
      </w:pPr>
      <w:bookmarkStart w:id="0" w:name="_Hlk53576322"/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The dependent variable in columns 3-6 is whether an individual used to work in a STEM occupation. Compare to Table 3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>SI</w:t>
      </w:r>
      <w:r w:rsidRPr="00EE584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All regressions include controls for demographic characteristics (race and ethnicity only)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bookmarkEnd w:id="0"/>
    <w:p w14:paraId="0F58885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BBA"/>
    <w:rsid w:val="00413D0B"/>
    <w:rsid w:val="004E5EB2"/>
    <w:rsid w:val="005F546B"/>
    <w:rsid w:val="00E17E10"/>
    <w:rsid w:val="00EA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57522"/>
  <w15:chartTrackingRefBased/>
  <w15:docId w15:val="{A9F2BDF9-3C61-4EFA-94CC-DABF25C3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0:00Z</dcterms:created>
  <dcterms:modified xsi:type="dcterms:W3CDTF">2020-10-31T07:59:00Z</dcterms:modified>
</cp:coreProperties>
</file>